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854B2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854B21" w:rsidTr="00203813">
        <w:tc>
          <w:tcPr>
            <w:tcW w:w="9016" w:type="dxa"/>
            <w:gridSpan w:val="8"/>
            <w:vAlign w:val="center"/>
          </w:tcPr>
          <w:p w:rsidR="00854B21" w:rsidRPr="001B6626" w:rsidRDefault="00854B21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29: </w:t>
            </w:r>
            <w:bookmarkStart w:id="0" w:name="_GoBack"/>
            <w:r>
              <w:t>Pairwise comparisons for predicted probability of unplanned readmission</w:t>
            </w:r>
            <w:bookmarkEnd w:id="0"/>
          </w:p>
        </w:tc>
      </w:tr>
      <w:tr w:rsidR="00854B21" w:rsidTr="00203813">
        <w:tc>
          <w:tcPr>
            <w:tcW w:w="1127" w:type="dxa"/>
            <w:tcBorders>
              <w:bottom w:val="single" w:sz="4" w:space="0" w:color="auto"/>
            </w:tcBorders>
          </w:tcPr>
          <w:p w:rsidR="00854B21" w:rsidRDefault="00854B21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854B21" w:rsidTr="00203813">
        <w:tc>
          <w:tcPr>
            <w:tcW w:w="1127" w:type="dxa"/>
            <w:tcBorders>
              <w:bottom w:val="nil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---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</w:tr>
      <w:tr w:rsidR="00854B2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--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</w:tr>
      <w:tr w:rsidR="00854B2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---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</w:tr>
      <w:tr w:rsidR="00854B2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--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854B21" w:rsidRPr="00790D2D" w:rsidRDefault="00854B21" w:rsidP="00203813">
            <w:pPr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0.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</w:tr>
      <w:tr w:rsidR="00854B2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--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854B21" w:rsidRPr="00790D2D" w:rsidRDefault="00854B21" w:rsidP="00203813">
            <w:pPr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0.7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</w:tr>
      <w:tr w:rsidR="00854B21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---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:rsidR="00854B21" w:rsidRPr="00790D2D" w:rsidRDefault="00854B21" w:rsidP="00203813">
            <w:pPr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0.0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0.17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</w:p>
        </w:tc>
      </w:tr>
      <w:tr w:rsidR="00854B21" w:rsidTr="00203813">
        <w:tc>
          <w:tcPr>
            <w:tcW w:w="1127" w:type="dxa"/>
            <w:tcBorders>
              <w:top w:val="nil"/>
            </w:tcBorders>
            <w:vAlign w:val="center"/>
          </w:tcPr>
          <w:p w:rsidR="00854B21" w:rsidRDefault="00854B21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---</w:t>
            </w:r>
          </w:p>
        </w:tc>
        <w:tc>
          <w:tcPr>
            <w:tcW w:w="1127" w:type="dxa"/>
            <w:tcBorders>
              <w:top w:val="nil"/>
            </w:tcBorders>
          </w:tcPr>
          <w:p w:rsidR="00854B21" w:rsidRPr="00790D2D" w:rsidRDefault="00854B21" w:rsidP="00203813">
            <w:pPr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0.06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</w:pPr>
            <w:r>
              <w:t>0.45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854B21" w:rsidRPr="00790D2D" w:rsidRDefault="00854B21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790D2D">
              <w:rPr>
                <w:b/>
                <w:bCs/>
              </w:rPr>
              <w:t>&lt;0.001</w:t>
            </w:r>
          </w:p>
        </w:tc>
      </w:tr>
      <w:tr w:rsidR="00854B21" w:rsidTr="00203813">
        <w:tc>
          <w:tcPr>
            <w:tcW w:w="9016" w:type="dxa"/>
            <w:gridSpan w:val="8"/>
          </w:tcPr>
          <w:p w:rsidR="00854B21" w:rsidRPr="00A85B16" w:rsidRDefault="00854B21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 Readmissions data not available for service A.</w:t>
            </w:r>
          </w:p>
        </w:tc>
      </w:tr>
    </w:tbl>
    <w:p w:rsidR="00854B21" w:rsidRDefault="00854B21"/>
    <w:sectPr w:rsidR="00854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B21"/>
    <w:rsid w:val="001C5FE9"/>
    <w:rsid w:val="00243B12"/>
    <w:rsid w:val="007D7650"/>
    <w:rsid w:val="0085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10ED6"/>
  <w15:chartTrackingRefBased/>
  <w15:docId w15:val="{512A00D8-3202-4148-9B06-94F74360F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>Monash University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4:36:00Z</dcterms:created>
  <dcterms:modified xsi:type="dcterms:W3CDTF">2022-05-17T04:36:00Z</dcterms:modified>
</cp:coreProperties>
</file>